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21E5E7" w14:textId="77777777" w:rsidR="009D01B1" w:rsidRPr="00202631" w:rsidRDefault="009D01B1">
      <w:pPr>
        <w:rPr>
          <w:lang w:val="en-US"/>
        </w:rPr>
      </w:pPr>
    </w:p>
    <w:tbl>
      <w:tblPr>
        <w:tblW w:w="949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3"/>
        <w:gridCol w:w="1642"/>
        <w:gridCol w:w="1410"/>
        <w:gridCol w:w="2275"/>
        <w:gridCol w:w="1843"/>
      </w:tblGrid>
      <w:tr w:rsidR="00AA088C" w:rsidRPr="00202631" w14:paraId="7570253F" w14:textId="77777777" w:rsidTr="00AA088C">
        <w:trPr>
          <w:trHeight w:val="255"/>
          <w:jc w:val="center"/>
        </w:trPr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7DB473" w14:textId="77777777" w:rsidR="00AA088C" w:rsidRPr="00202631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026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Collection number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80580C" w14:textId="77777777" w:rsidR="00AA088C" w:rsidRPr="00202631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026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Field number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BEAE01" w14:textId="77777777" w:rsidR="00AA088C" w:rsidRPr="00202631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026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Genbank access number</w:t>
            </w: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2660E9" w14:textId="77777777" w:rsidR="00AA088C" w:rsidRPr="00202631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026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Species/clad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60B0ED" w14:textId="77777777" w:rsidR="00AA088C" w:rsidRPr="00202631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026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Reference</w:t>
            </w:r>
          </w:p>
        </w:tc>
      </w:tr>
      <w:tr w:rsidR="00AA088C" w:rsidRPr="00202631" w14:paraId="132C7703" w14:textId="77777777" w:rsidTr="00AA088C">
        <w:trPr>
          <w:trHeight w:val="255"/>
          <w:jc w:val="center"/>
        </w:trPr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51E815" w14:textId="77777777" w:rsidR="00AA088C" w:rsidRPr="00202631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026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SNM 549808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415F4B" w14:textId="62AEB5A7" w:rsidR="00AA088C" w:rsidRPr="00202631" w:rsidRDefault="00EE3E8E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LHE </w:t>
            </w:r>
            <w:r w:rsidR="00AA088C" w:rsidRPr="002026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72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F1AF23" w14:textId="77777777" w:rsidR="00AA088C" w:rsidRPr="00202631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026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23392</w:t>
            </w:r>
          </w:p>
        </w:tc>
        <w:tc>
          <w:tcPr>
            <w:tcW w:w="2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D8CB53" w14:textId="77777777" w:rsidR="00AA088C" w:rsidRPr="00202631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0263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M. stimulax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FD016C" w14:textId="77777777" w:rsidR="00AA088C" w:rsidRPr="00202631" w:rsidRDefault="00AA088C" w:rsidP="003F5EDF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26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ilva </w:t>
            </w:r>
            <w:r w:rsidR="003F5EDF" w:rsidRPr="002026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amp;</w:t>
            </w:r>
            <w:r w:rsidRPr="002026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atton (1993)</w:t>
            </w:r>
          </w:p>
        </w:tc>
      </w:tr>
      <w:tr w:rsidR="00AA088C" w:rsidRPr="00202631" w14:paraId="72491301" w14:textId="77777777" w:rsidTr="00AA088C">
        <w:trPr>
          <w:trHeight w:val="255"/>
          <w:jc w:val="center"/>
        </w:trPr>
        <w:tc>
          <w:tcPr>
            <w:tcW w:w="2323" w:type="dxa"/>
            <w:shd w:val="clear" w:color="auto" w:fill="auto"/>
            <w:noWrap/>
            <w:hideMark/>
          </w:tcPr>
          <w:p w14:paraId="2BDE5B59" w14:textId="77777777" w:rsidR="00AA088C" w:rsidRPr="00202631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026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PEG 28606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14:paraId="0C633416" w14:textId="637BC386" w:rsidR="00AA088C" w:rsidRPr="00202631" w:rsidRDefault="00EE3E8E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MNFS </w:t>
            </w:r>
            <w:r w:rsidR="00AA088C" w:rsidRPr="002026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230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54D1DFCC" w14:textId="77777777" w:rsidR="00AA088C" w:rsidRPr="00202631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026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23366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12836A9B" w14:textId="77777777" w:rsidR="00AA088C" w:rsidRPr="00202631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8760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 xml:space="preserve">M. hispidus </w:t>
            </w:r>
            <w:r w:rsidRPr="008760F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  <w:t>“</w:t>
            </w:r>
            <w:r w:rsidRPr="008760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clade A” sensu Orlando et al. </w:t>
            </w:r>
            <w:r w:rsidRPr="002026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2003)</w:t>
            </w:r>
          </w:p>
        </w:tc>
        <w:tc>
          <w:tcPr>
            <w:tcW w:w="1843" w:type="dxa"/>
            <w:shd w:val="clear" w:color="auto" w:fill="auto"/>
            <w:noWrap/>
          </w:tcPr>
          <w:p w14:paraId="569D7973" w14:textId="77777777" w:rsidR="00AA088C" w:rsidRPr="00202631" w:rsidRDefault="00AA088C" w:rsidP="00AA088C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26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ilva</w:t>
            </w:r>
            <w:r w:rsidR="003F5EDF" w:rsidRPr="002026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&amp; </w:t>
            </w:r>
            <w:r w:rsidRPr="002026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tton (1993)</w:t>
            </w:r>
          </w:p>
        </w:tc>
      </w:tr>
      <w:tr w:rsidR="00AA088C" w:rsidRPr="00202631" w14:paraId="034D81EB" w14:textId="77777777" w:rsidTr="00AA088C">
        <w:trPr>
          <w:trHeight w:val="255"/>
          <w:jc w:val="center"/>
        </w:trPr>
        <w:tc>
          <w:tcPr>
            <w:tcW w:w="2323" w:type="dxa"/>
            <w:shd w:val="clear" w:color="auto" w:fill="auto"/>
            <w:noWrap/>
            <w:hideMark/>
          </w:tcPr>
          <w:p w14:paraId="786B1295" w14:textId="77777777" w:rsidR="00AA088C" w:rsidRPr="00202631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42" w:type="dxa"/>
            <w:shd w:val="clear" w:color="auto" w:fill="auto"/>
            <w:noWrap/>
            <w:hideMark/>
          </w:tcPr>
          <w:p w14:paraId="3EB4DCD5" w14:textId="1E08CF30" w:rsidR="00AA088C" w:rsidRPr="00202631" w:rsidRDefault="00EE3E8E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MNFS </w:t>
            </w:r>
            <w:r w:rsidR="00AA088C" w:rsidRPr="002026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88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3B88B736" w14:textId="77777777" w:rsidR="00AA088C" w:rsidRPr="00202631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026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23379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06E978AC" w14:textId="77777777" w:rsidR="00AA088C" w:rsidRPr="00202631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8760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 xml:space="preserve">M. hispidus </w:t>
            </w:r>
            <w:r w:rsidRPr="008760F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  <w:t>“</w:t>
            </w:r>
            <w:r w:rsidRPr="008760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clade C” sensu Orlando et al. </w:t>
            </w:r>
            <w:r w:rsidRPr="002026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2003)</w:t>
            </w:r>
          </w:p>
        </w:tc>
        <w:tc>
          <w:tcPr>
            <w:tcW w:w="1843" w:type="dxa"/>
            <w:shd w:val="clear" w:color="auto" w:fill="auto"/>
            <w:noWrap/>
          </w:tcPr>
          <w:p w14:paraId="45C72118" w14:textId="77777777" w:rsidR="00AA088C" w:rsidRPr="00202631" w:rsidRDefault="00AA088C" w:rsidP="003F5EDF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26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ilva </w:t>
            </w:r>
            <w:r w:rsidR="003F5EDF" w:rsidRPr="002026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&amp; </w:t>
            </w:r>
            <w:r w:rsidRPr="002026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tton (1993)</w:t>
            </w:r>
          </w:p>
        </w:tc>
      </w:tr>
      <w:tr w:rsidR="00AA088C" w:rsidRPr="00202631" w14:paraId="11B23174" w14:textId="77777777" w:rsidTr="00AA088C">
        <w:trPr>
          <w:trHeight w:val="255"/>
          <w:jc w:val="center"/>
        </w:trPr>
        <w:tc>
          <w:tcPr>
            <w:tcW w:w="2323" w:type="dxa"/>
            <w:shd w:val="clear" w:color="auto" w:fill="auto"/>
            <w:noWrap/>
            <w:hideMark/>
          </w:tcPr>
          <w:p w14:paraId="4F7DD2F0" w14:textId="77777777" w:rsidR="00AA088C" w:rsidRPr="00202631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42" w:type="dxa"/>
            <w:shd w:val="clear" w:color="auto" w:fill="auto"/>
            <w:noWrap/>
            <w:hideMark/>
          </w:tcPr>
          <w:p w14:paraId="29120E5E" w14:textId="5301204E" w:rsidR="00AA088C" w:rsidRPr="00202631" w:rsidRDefault="00EE3E8E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ALG </w:t>
            </w:r>
            <w:r w:rsidR="00AA088C" w:rsidRPr="002026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4162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34BDFA13" w14:textId="77777777" w:rsidR="00AA088C" w:rsidRPr="00202631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026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23371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772F8124" w14:textId="77777777" w:rsidR="00AA088C" w:rsidRPr="00202631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8760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 xml:space="preserve">M. hispidus </w:t>
            </w:r>
            <w:r w:rsidRPr="008760F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  <w:t>“</w:t>
            </w:r>
            <w:r w:rsidRPr="008760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clade D” sensu Orlando et al. </w:t>
            </w:r>
            <w:r w:rsidRPr="002026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2003)</w:t>
            </w:r>
          </w:p>
        </w:tc>
        <w:tc>
          <w:tcPr>
            <w:tcW w:w="1843" w:type="dxa"/>
            <w:shd w:val="clear" w:color="auto" w:fill="auto"/>
            <w:noWrap/>
          </w:tcPr>
          <w:p w14:paraId="747A44E6" w14:textId="77777777" w:rsidR="00AA088C" w:rsidRPr="00202631" w:rsidRDefault="00AA088C" w:rsidP="003F5EDF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26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ilva </w:t>
            </w:r>
            <w:r w:rsidR="003F5EDF" w:rsidRPr="002026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&amp; </w:t>
            </w:r>
            <w:r w:rsidRPr="002026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tton (1993)</w:t>
            </w:r>
          </w:p>
        </w:tc>
      </w:tr>
      <w:tr w:rsidR="00AA088C" w:rsidRPr="00202631" w14:paraId="45022701" w14:textId="77777777" w:rsidTr="00AA088C">
        <w:trPr>
          <w:trHeight w:val="255"/>
          <w:jc w:val="center"/>
        </w:trPr>
        <w:tc>
          <w:tcPr>
            <w:tcW w:w="2323" w:type="dxa"/>
            <w:shd w:val="clear" w:color="auto" w:fill="auto"/>
            <w:noWrap/>
            <w:hideMark/>
          </w:tcPr>
          <w:p w14:paraId="7C1FF964" w14:textId="77777777" w:rsidR="00AA088C" w:rsidRPr="00202631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42" w:type="dxa"/>
            <w:shd w:val="clear" w:color="auto" w:fill="auto"/>
            <w:noWrap/>
            <w:hideMark/>
          </w:tcPr>
          <w:p w14:paraId="71AF71C1" w14:textId="6D412F31" w:rsidR="00AA088C" w:rsidRPr="00202631" w:rsidRDefault="00EE3E8E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MNFS </w:t>
            </w:r>
            <w:r w:rsidR="00AA088C" w:rsidRPr="002026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1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72ABDFD6" w14:textId="77777777" w:rsidR="00AA088C" w:rsidRPr="00202631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026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23382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46B71625" w14:textId="77777777" w:rsidR="00AA088C" w:rsidRPr="00202631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0263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M. occultus</w:t>
            </w:r>
          </w:p>
        </w:tc>
        <w:tc>
          <w:tcPr>
            <w:tcW w:w="1843" w:type="dxa"/>
            <w:shd w:val="clear" w:color="auto" w:fill="auto"/>
            <w:noWrap/>
          </w:tcPr>
          <w:p w14:paraId="78D95797" w14:textId="77777777" w:rsidR="00AA088C" w:rsidRPr="00202631" w:rsidRDefault="00AA088C" w:rsidP="003F5EDF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26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ilva </w:t>
            </w:r>
            <w:r w:rsidR="003F5EDF" w:rsidRPr="002026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amp;</w:t>
            </w:r>
            <w:r w:rsidRPr="002026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atton (1993)</w:t>
            </w:r>
          </w:p>
        </w:tc>
      </w:tr>
      <w:tr w:rsidR="00AA088C" w:rsidRPr="00202631" w14:paraId="5F405086" w14:textId="77777777" w:rsidTr="00AA088C">
        <w:trPr>
          <w:trHeight w:val="255"/>
          <w:jc w:val="center"/>
        </w:trPr>
        <w:tc>
          <w:tcPr>
            <w:tcW w:w="2323" w:type="dxa"/>
            <w:shd w:val="clear" w:color="auto" w:fill="auto"/>
            <w:noWrap/>
            <w:hideMark/>
          </w:tcPr>
          <w:p w14:paraId="7E9F219C" w14:textId="77777777" w:rsidR="00AA088C" w:rsidRPr="00202631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42" w:type="dxa"/>
            <w:shd w:val="clear" w:color="auto" w:fill="auto"/>
            <w:noWrap/>
            <w:hideMark/>
          </w:tcPr>
          <w:p w14:paraId="39D94C1E" w14:textId="78BC695A" w:rsidR="00AA088C" w:rsidRPr="00202631" w:rsidRDefault="00EE3E8E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UFROM </w:t>
            </w:r>
            <w:r w:rsidR="00AA088C" w:rsidRPr="002026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79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6049EAD8" w14:textId="77777777" w:rsidR="00AA088C" w:rsidRPr="00202631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026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KJ742667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0EC35968" w14:textId="77777777" w:rsidR="00AA088C" w:rsidRPr="00202631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0263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M. stimulax</w:t>
            </w:r>
          </w:p>
        </w:tc>
        <w:tc>
          <w:tcPr>
            <w:tcW w:w="1843" w:type="dxa"/>
            <w:shd w:val="clear" w:color="auto" w:fill="auto"/>
            <w:noWrap/>
          </w:tcPr>
          <w:p w14:paraId="7749A4B3" w14:textId="77777777" w:rsidR="00AA088C" w:rsidRPr="00202631" w:rsidRDefault="00AA088C" w:rsidP="003F5EDF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26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Upham </w:t>
            </w:r>
            <w:r w:rsidR="003F5EDF" w:rsidRPr="002026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amp;</w:t>
            </w:r>
            <w:r w:rsidRPr="002026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atterson (2015)</w:t>
            </w:r>
          </w:p>
        </w:tc>
      </w:tr>
      <w:tr w:rsidR="00AA088C" w:rsidRPr="00202631" w14:paraId="45149E36" w14:textId="77777777" w:rsidTr="00AA088C">
        <w:trPr>
          <w:trHeight w:val="270"/>
          <w:jc w:val="center"/>
        </w:trPr>
        <w:tc>
          <w:tcPr>
            <w:tcW w:w="2323" w:type="dxa"/>
            <w:shd w:val="clear" w:color="auto" w:fill="auto"/>
            <w:noWrap/>
            <w:hideMark/>
          </w:tcPr>
          <w:p w14:paraId="415E1B4B" w14:textId="1D9C282E" w:rsidR="00AA088C" w:rsidRPr="00202631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026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SNM</w:t>
            </w:r>
            <w:r w:rsidR="00EE3E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2026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49807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14:paraId="5249D454" w14:textId="6F2299F4" w:rsidR="00AA088C" w:rsidRPr="00202631" w:rsidRDefault="00EE3E8E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MDC </w:t>
            </w:r>
            <w:r w:rsidR="00AA088C" w:rsidRPr="002026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50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75636A50" w14:textId="77777777" w:rsidR="00AA088C" w:rsidRPr="00202631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026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23389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01F26A10" w14:textId="77777777" w:rsidR="00AA088C" w:rsidRPr="00202631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20263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M. stimulax</w:t>
            </w:r>
          </w:p>
        </w:tc>
        <w:tc>
          <w:tcPr>
            <w:tcW w:w="1843" w:type="dxa"/>
            <w:shd w:val="clear" w:color="auto" w:fill="auto"/>
            <w:noWrap/>
          </w:tcPr>
          <w:p w14:paraId="4BDBA9F9" w14:textId="58484D65" w:rsidR="00AA088C" w:rsidRPr="00202631" w:rsidRDefault="0077492A" w:rsidP="00AA088C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26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ilva &amp; Patton (1993)</w:t>
            </w:r>
          </w:p>
        </w:tc>
      </w:tr>
      <w:tr w:rsidR="00AA088C" w:rsidRPr="00202631" w14:paraId="218261AF" w14:textId="77777777" w:rsidTr="00AA088C">
        <w:trPr>
          <w:trHeight w:val="255"/>
          <w:jc w:val="center"/>
        </w:trPr>
        <w:tc>
          <w:tcPr>
            <w:tcW w:w="2323" w:type="dxa"/>
            <w:shd w:val="clear" w:color="auto" w:fill="auto"/>
            <w:noWrap/>
            <w:hideMark/>
          </w:tcPr>
          <w:p w14:paraId="4306458C" w14:textId="77777777" w:rsidR="00AA088C" w:rsidRPr="00202631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026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MNH.MAM.21728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14:paraId="62A6F415" w14:textId="77777777" w:rsidR="00AA088C" w:rsidRPr="00202631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14:paraId="39EEBCDF" w14:textId="77777777" w:rsidR="00AA088C" w:rsidRPr="008760F9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760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KU892788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16D0786D" w14:textId="77777777" w:rsidR="00AA088C" w:rsidRPr="008760F9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8760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M. stimulax</w:t>
            </w:r>
          </w:p>
        </w:tc>
        <w:tc>
          <w:tcPr>
            <w:tcW w:w="1843" w:type="dxa"/>
            <w:shd w:val="clear" w:color="auto" w:fill="auto"/>
            <w:noWrap/>
          </w:tcPr>
          <w:p w14:paraId="56A8B707" w14:textId="77777777" w:rsidR="00AA088C" w:rsidRPr="00202631" w:rsidRDefault="00AA088C" w:rsidP="00AA088C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26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bre et al. (2016)</w:t>
            </w:r>
          </w:p>
        </w:tc>
      </w:tr>
      <w:tr w:rsidR="00AA088C" w:rsidRPr="00202631" w14:paraId="7CEB2B6E" w14:textId="77777777" w:rsidTr="00AA088C">
        <w:trPr>
          <w:trHeight w:val="255"/>
          <w:jc w:val="center"/>
        </w:trPr>
        <w:tc>
          <w:tcPr>
            <w:tcW w:w="2323" w:type="dxa"/>
            <w:shd w:val="clear" w:color="auto" w:fill="auto"/>
            <w:noWrap/>
            <w:hideMark/>
          </w:tcPr>
          <w:p w14:paraId="21EA3DC2" w14:textId="77777777" w:rsidR="00AA088C" w:rsidRPr="00202631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42" w:type="dxa"/>
            <w:shd w:val="clear" w:color="auto" w:fill="auto"/>
            <w:noWrap/>
            <w:hideMark/>
          </w:tcPr>
          <w:p w14:paraId="32500462" w14:textId="1D791403" w:rsidR="00AA088C" w:rsidRPr="00202631" w:rsidRDefault="00EE3E8E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LTJ </w:t>
            </w:r>
            <w:r w:rsidR="00AA088C" w:rsidRPr="002026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5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2D4DE652" w14:textId="77777777" w:rsidR="008760F9" w:rsidRPr="008760F9" w:rsidRDefault="008760F9" w:rsidP="00876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0F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W822549</w:t>
            </w:r>
          </w:p>
          <w:p w14:paraId="42C4F353" w14:textId="5E603E96" w:rsidR="00AA088C" w:rsidRPr="008760F9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75" w:type="dxa"/>
            <w:shd w:val="clear" w:color="auto" w:fill="auto"/>
            <w:noWrap/>
            <w:hideMark/>
          </w:tcPr>
          <w:p w14:paraId="18B79B2F" w14:textId="246C0CD6" w:rsidR="00AA088C" w:rsidRPr="00A67322" w:rsidRDefault="00AA088C" w:rsidP="00A67322">
            <w:pPr>
              <w:spacing w:after="12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pt-BR"/>
              </w:rPr>
            </w:pPr>
            <w:r w:rsidRPr="008760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M. </w:t>
            </w:r>
            <w:proofErr w:type="spellStart"/>
            <w:proofErr w:type="gramStart"/>
            <w:r w:rsidR="00A6732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hispidus</w:t>
            </w:r>
            <w:proofErr w:type="spellEnd"/>
            <w:proofErr w:type="gramEnd"/>
            <w:r w:rsidR="00A6732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pt-BR"/>
              </w:rPr>
              <w:t xml:space="preserve"> *</w:t>
            </w:r>
          </w:p>
        </w:tc>
        <w:tc>
          <w:tcPr>
            <w:tcW w:w="1843" w:type="dxa"/>
            <w:shd w:val="clear" w:color="auto" w:fill="auto"/>
            <w:noWrap/>
          </w:tcPr>
          <w:p w14:paraId="56C9205B" w14:textId="70306A92" w:rsidR="00AA088C" w:rsidRPr="00202631" w:rsidRDefault="00202631" w:rsidP="00AA088C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0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as de Oliveira et al. </w:t>
            </w:r>
            <w:r w:rsidRPr="002026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2019)</w:t>
            </w:r>
          </w:p>
        </w:tc>
      </w:tr>
      <w:tr w:rsidR="00AA088C" w:rsidRPr="00202631" w14:paraId="777B58AB" w14:textId="77777777" w:rsidTr="00AA088C">
        <w:trPr>
          <w:trHeight w:val="255"/>
          <w:jc w:val="center"/>
        </w:trPr>
        <w:tc>
          <w:tcPr>
            <w:tcW w:w="2323" w:type="dxa"/>
            <w:shd w:val="clear" w:color="auto" w:fill="auto"/>
            <w:noWrap/>
            <w:hideMark/>
          </w:tcPr>
          <w:p w14:paraId="64EE1C23" w14:textId="0ABE4056" w:rsidR="00AA088C" w:rsidRPr="00202631" w:rsidRDefault="00EE3E8E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MPEG </w:t>
            </w:r>
            <w:r w:rsidR="00AA088C" w:rsidRPr="00202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2030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14:paraId="1DBA4A40" w14:textId="49017FFF" w:rsidR="00AA088C" w:rsidRPr="00202631" w:rsidRDefault="00EE3E8E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PSA </w:t>
            </w:r>
            <w:r w:rsidR="00AA088C" w:rsidRPr="002026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88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0EBF436F" w14:textId="05050303" w:rsidR="00AA088C" w:rsidRPr="008760F9" w:rsidRDefault="00EE3E8E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760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W807421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14:paraId="5A8AA60E" w14:textId="77777777" w:rsidR="00AA088C" w:rsidRPr="008760F9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8760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M. stimulax</w:t>
            </w:r>
          </w:p>
        </w:tc>
        <w:tc>
          <w:tcPr>
            <w:tcW w:w="1843" w:type="dxa"/>
            <w:shd w:val="clear" w:color="auto" w:fill="auto"/>
            <w:noWrap/>
          </w:tcPr>
          <w:p w14:paraId="141151C9" w14:textId="77777777" w:rsidR="00AA088C" w:rsidRPr="00202631" w:rsidRDefault="00AA088C" w:rsidP="00AA088C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26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esent study</w:t>
            </w:r>
          </w:p>
        </w:tc>
      </w:tr>
      <w:tr w:rsidR="00AA088C" w:rsidRPr="00202631" w14:paraId="43EC4E49" w14:textId="77777777" w:rsidTr="00AA088C">
        <w:trPr>
          <w:trHeight w:val="255"/>
          <w:jc w:val="center"/>
        </w:trPr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05915B" w14:textId="3FB6CBA1" w:rsidR="00AA088C" w:rsidRPr="00202631" w:rsidRDefault="00EE3E8E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INPA </w:t>
            </w:r>
            <w:r w:rsidR="00AA088C" w:rsidRPr="00202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472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A62601" w14:textId="77777777" w:rsidR="00AA088C" w:rsidRPr="00202631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0CB4F4" w14:textId="77777777" w:rsidR="00AA088C" w:rsidRPr="008760F9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76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F422921</w:t>
            </w:r>
          </w:p>
        </w:tc>
        <w:tc>
          <w:tcPr>
            <w:tcW w:w="2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86BE25" w14:textId="68CDF288" w:rsidR="00AA088C" w:rsidRPr="008760F9" w:rsidRDefault="00AA088C" w:rsidP="00AA088C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8760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Lonchot</w:t>
            </w:r>
            <w:r w:rsidR="0077492A" w:rsidRPr="008760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h</w:t>
            </w:r>
            <w:r w:rsidRPr="008760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rix emilia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39728C" w14:textId="77777777" w:rsidR="00AA088C" w:rsidRPr="00202631" w:rsidRDefault="00AA088C" w:rsidP="003F5EDF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026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eite</w:t>
            </w:r>
            <w:proofErr w:type="spellEnd"/>
            <w:r w:rsidRPr="002026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3F5EDF" w:rsidRPr="002026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amp;</w:t>
            </w:r>
            <w:r w:rsidRPr="002026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atton (2002)</w:t>
            </w:r>
          </w:p>
        </w:tc>
      </w:tr>
    </w:tbl>
    <w:p w14:paraId="5B840FDF" w14:textId="603523B0" w:rsidR="00AA088C" w:rsidRPr="00202631" w:rsidRDefault="00A6732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 Published by Dias de Oliveira as </w:t>
      </w:r>
      <w:r w:rsidRPr="00A67322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A67322">
        <w:rPr>
          <w:rFonts w:ascii="Times New Roman" w:hAnsi="Times New Roman" w:cs="Times New Roman"/>
          <w:i/>
          <w:sz w:val="24"/>
          <w:szCs w:val="24"/>
          <w:lang w:val="en-US"/>
        </w:rPr>
        <w:t>stimula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p w14:paraId="2EF24D99" w14:textId="77777777" w:rsidR="00202631" w:rsidRPr="00202631" w:rsidRDefault="00202631" w:rsidP="00202631">
      <w:pPr>
        <w:rPr>
          <w:rFonts w:ascii="Times New Roman" w:hAnsi="Times New Roman"/>
          <w:sz w:val="24"/>
          <w:szCs w:val="24"/>
          <w:lang w:val="en-US"/>
        </w:rPr>
      </w:pPr>
      <w:r w:rsidRPr="008760F9">
        <w:rPr>
          <w:rFonts w:ascii="Times New Roman" w:hAnsi="Times New Roman"/>
          <w:sz w:val="24"/>
          <w:szCs w:val="24"/>
        </w:rPr>
        <w:t xml:space="preserve">Dias de Oliveira, L., Oliveira da Silva, W., Rodrigues da Costa, M.J., Sampaio, I., Pieczarka, J.C., &amp; Nagamachi, C.Y. (2019). </w:t>
      </w:r>
      <w:r w:rsidRPr="00202631">
        <w:rPr>
          <w:rFonts w:ascii="Times New Roman" w:hAnsi="Times New Roman"/>
          <w:sz w:val="24"/>
          <w:szCs w:val="24"/>
          <w:lang w:val="en-US"/>
        </w:rPr>
        <w:t xml:space="preserve">First cytogenetic information for </w:t>
      </w:r>
      <w:r w:rsidRPr="00202631">
        <w:rPr>
          <w:rFonts w:ascii="Times New Roman" w:hAnsi="Times New Roman"/>
          <w:i/>
          <w:sz w:val="24"/>
          <w:szCs w:val="24"/>
          <w:lang w:val="en-US"/>
        </w:rPr>
        <w:t>Lonchothrix emiliae</w:t>
      </w:r>
      <w:r w:rsidRPr="00202631">
        <w:rPr>
          <w:rFonts w:ascii="Times New Roman" w:hAnsi="Times New Roman"/>
          <w:sz w:val="24"/>
          <w:szCs w:val="24"/>
          <w:lang w:val="en-US"/>
        </w:rPr>
        <w:t xml:space="preserve"> and taxonomic implications for the genus taxa </w:t>
      </w:r>
      <w:r w:rsidRPr="00202631">
        <w:rPr>
          <w:rFonts w:ascii="Times New Roman" w:hAnsi="Times New Roman"/>
          <w:i/>
          <w:sz w:val="24"/>
          <w:szCs w:val="24"/>
          <w:lang w:val="en-US"/>
        </w:rPr>
        <w:t>Lonchothrix</w:t>
      </w:r>
      <w:r w:rsidRPr="00202631">
        <w:rPr>
          <w:rFonts w:ascii="Times New Roman" w:hAnsi="Times New Roman"/>
          <w:sz w:val="24"/>
          <w:szCs w:val="24"/>
          <w:lang w:val="en-US"/>
        </w:rPr>
        <w:t xml:space="preserve"> + </w:t>
      </w:r>
      <w:r w:rsidRPr="00202631">
        <w:rPr>
          <w:rFonts w:ascii="Times New Roman" w:hAnsi="Times New Roman"/>
          <w:i/>
          <w:sz w:val="24"/>
          <w:szCs w:val="24"/>
          <w:lang w:val="en-US"/>
        </w:rPr>
        <w:t>Mesomys</w:t>
      </w:r>
      <w:r w:rsidRPr="00202631">
        <w:rPr>
          <w:rFonts w:ascii="Times New Roman" w:hAnsi="Times New Roman"/>
          <w:sz w:val="24"/>
          <w:szCs w:val="24"/>
          <w:lang w:val="en-US"/>
        </w:rPr>
        <w:t xml:space="preserve"> (Rodentia, Echimyidae, Eumysopinae). </w:t>
      </w:r>
      <w:proofErr w:type="spellStart"/>
      <w:r w:rsidRPr="00202631">
        <w:rPr>
          <w:rFonts w:ascii="Times New Roman" w:hAnsi="Times New Roman"/>
          <w:sz w:val="24"/>
          <w:szCs w:val="24"/>
          <w:lang w:val="en-US"/>
        </w:rPr>
        <w:t>PLoS</w:t>
      </w:r>
      <w:proofErr w:type="spellEnd"/>
      <w:r w:rsidRPr="00202631">
        <w:rPr>
          <w:rFonts w:ascii="Times New Roman" w:hAnsi="Times New Roman"/>
          <w:sz w:val="24"/>
          <w:szCs w:val="24"/>
          <w:lang w:val="en-US"/>
        </w:rPr>
        <w:t xml:space="preserve"> ONE, 14(4): e0215239. https://doi.org/10.1371/journal.pone.0215239 </w:t>
      </w:r>
    </w:p>
    <w:p w14:paraId="5BD80102" w14:textId="2097B2A3" w:rsidR="00202631" w:rsidRPr="00202631" w:rsidRDefault="003F5EDF">
      <w:pPr>
        <w:rPr>
          <w:rFonts w:ascii="Times New Roman" w:hAnsi="Times New Roman"/>
          <w:sz w:val="24"/>
          <w:szCs w:val="24"/>
          <w:lang w:val="en-US"/>
        </w:rPr>
      </w:pPr>
      <w:r w:rsidRPr="00202631">
        <w:rPr>
          <w:rFonts w:ascii="Times New Roman" w:hAnsi="Times New Roman"/>
          <w:sz w:val="24"/>
          <w:szCs w:val="24"/>
          <w:lang w:val="en-US"/>
        </w:rPr>
        <w:t xml:space="preserve">Fabre, P.H., Upham, N.S., Emmons, L.H., </w:t>
      </w:r>
      <w:proofErr w:type="spellStart"/>
      <w:r w:rsidRPr="00202631">
        <w:rPr>
          <w:rFonts w:ascii="Times New Roman" w:hAnsi="Times New Roman"/>
          <w:sz w:val="24"/>
          <w:szCs w:val="24"/>
          <w:lang w:val="en-US"/>
        </w:rPr>
        <w:t>Justy</w:t>
      </w:r>
      <w:proofErr w:type="spellEnd"/>
      <w:r w:rsidRPr="00202631">
        <w:rPr>
          <w:rFonts w:ascii="Times New Roman" w:hAnsi="Times New Roman"/>
          <w:sz w:val="24"/>
          <w:szCs w:val="24"/>
          <w:lang w:val="en-US"/>
        </w:rPr>
        <w:t xml:space="preserve">, F., </w:t>
      </w:r>
      <w:proofErr w:type="spellStart"/>
      <w:r w:rsidRPr="00202631">
        <w:rPr>
          <w:rFonts w:ascii="Times New Roman" w:hAnsi="Times New Roman"/>
          <w:sz w:val="24"/>
          <w:szCs w:val="24"/>
          <w:lang w:val="en-US"/>
        </w:rPr>
        <w:t>Leite</w:t>
      </w:r>
      <w:proofErr w:type="spellEnd"/>
      <w:r w:rsidRPr="00202631">
        <w:rPr>
          <w:rFonts w:ascii="Times New Roman" w:hAnsi="Times New Roman"/>
          <w:sz w:val="24"/>
          <w:szCs w:val="24"/>
          <w:lang w:val="en-US"/>
        </w:rPr>
        <w:t xml:space="preserve">, Y.L., Loss, A.C., Orlando, L., Tilak, M.K., Patterson, B.D., &amp; </w:t>
      </w:r>
      <w:proofErr w:type="spellStart"/>
      <w:r w:rsidRPr="00202631">
        <w:rPr>
          <w:rFonts w:ascii="Times New Roman" w:hAnsi="Times New Roman"/>
          <w:sz w:val="24"/>
          <w:szCs w:val="24"/>
          <w:lang w:val="en-US"/>
        </w:rPr>
        <w:t>Douzery</w:t>
      </w:r>
      <w:proofErr w:type="spellEnd"/>
      <w:r w:rsidRPr="00202631">
        <w:rPr>
          <w:rFonts w:ascii="Times New Roman" w:hAnsi="Times New Roman"/>
          <w:sz w:val="24"/>
          <w:szCs w:val="24"/>
          <w:lang w:val="en-US"/>
        </w:rPr>
        <w:t>, E.J. (2016). Mitogenomic phylogeny, diversification, and biogeography of South American spiny rats. Molecular Biology and Evolution, 34 (3): 613-633.</w:t>
      </w:r>
    </w:p>
    <w:p w14:paraId="6896E129" w14:textId="5772E9A4" w:rsidR="003F5EDF" w:rsidRPr="00202631" w:rsidRDefault="003F5ED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02631">
        <w:rPr>
          <w:rFonts w:ascii="Times New Roman" w:hAnsi="Times New Roman" w:cs="Times New Roman"/>
          <w:sz w:val="24"/>
          <w:szCs w:val="24"/>
          <w:lang w:val="en-US"/>
        </w:rPr>
        <w:lastRenderedPageBreak/>
        <w:t>Leite</w:t>
      </w:r>
      <w:proofErr w:type="gramStart"/>
      <w:r w:rsidRPr="00202631">
        <w:rPr>
          <w:rFonts w:ascii="Times New Roman" w:hAnsi="Times New Roman" w:cs="Times New Roman"/>
          <w:sz w:val="24"/>
          <w:szCs w:val="24"/>
          <w:lang w:val="en-US"/>
        </w:rPr>
        <w:t>,Y.L</w:t>
      </w:r>
      <w:proofErr w:type="spellEnd"/>
      <w:proofErr w:type="gramEnd"/>
      <w:r w:rsidRPr="00202631">
        <w:rPr>
          <w:rFonts w:ascii="Times New Roman" w:hAnsi="Times New Roman" w:cs="Times New Roman"/>
          <w:sz w:val="24"/>
          <w:szCs w:val="24"/>
          <w:lang w:val="en-US"/>
        </w:rPr>
        <w:t xml:space="preserve">. &amp; </w:t>
      </w:r>
      <w:proofErr w:type="spellStart"/>
      <w:r w:rsidRPr="00202631">
        <w:rPr>
          <w:rFonts w:ascii="Times New Roman" w:hAnsi="Times New Roman" w:cs="Times New Roman"/>
          <w:sz w:val="24"/>
          <w:szCs w:val="24"/>
          <w:lang w:val="en-US"/>
        </w:rPr>
        <w:t>Patton,J.L</w:t>
      </w:r>
      <w:proofErr w:type="spellEnd"/>
      <w:r w:rsidRPr="00202631">
        <w:rPr>
          <w:rFonts w:ascii="Times New Roman" w:hAnsi="Times New Roman" w:cs="Times New Roman"/>
          <w:sz w:val="24"/>
          <w:szCs w:val="24"/>
          <w:lang w:val="en-US"/>
        </w:rPr>
        <w:t>. (2002). Evolution of South American spiny rats (Rodentia, Echimyidae): the star-phylogeny hypothesis revisited. Molecular Phylogenetics and Evolution, 25 (3): 455-464.</w:t>
      </w:r>
    </w:p>
    <w:p w14:paraId="7F48D0DC" w14:textId="77777777" w:rsidR="003F5EDF" w:rsidRPr="00202631" w:rsidRDefault="003F5E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2631">
        <w:rPr>
          <w:rFonts w:ascii="Times New Roman" w:hAnsi="Times New Roman" w:cs="Times New Roman"/>
          <w:sz w:val="24"/>
          <w:szCs w:val="24"/>
          <w:lang w:val="en-US"/>
        </w:rPr>
        <w:t>Silva, M.N.F. &amp; Patton, J.L. (1993). Amazonian phylogeography: mtDNA sequence variation in arboreal. Molecular Phylogenetics and Evolution, 2: 243-255.</w:t>
      </w:r>
    </w:p>
    <w:p w14:paraId="27818880" w14:textId="77777777" w:rsidR="003F5EDF" w:rsidRPr="00202631" w:rsidRDefault="003F5ED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02631">
        <w:rPr>
          <w:rFonts w:ascii="Times New Roman" w:hAnsi="Times New Roman" w:cs="Times New Roman"/>
          <w:sz w:val="24"/>
          <w:szCs w:val="24"/>
          <w:lang w:val="en-US"/>
        </w:rPr>
        <w:t>Upham</w:t>
      </w:r>
      <w:proofErr w:type="gramStart"/>
      <w:r w:rsidRPr="00202631">
        <w:rPr>
          <w:rFonts w:ascii="Times New Roman" w:hAnsi="Times New Roman" w:cs="Times New Roman"/>
          <w:sz w:val="24"/>
          <w:szCs w:val="24"/>
          <w:lang w:val="en-US"/>
        </w:rPr>
        <w:t>,N.S</w:t>
      </w:r>
      <w:proofErr w:type="spellEnd"/>
      <w:proofErr w:type="gramEnd"/>
      <w:r w:rsidRPr="00202631">
        <w:rPr>
          <w:rFonts w:ascii="Times New Roman" w:hAnsi="Times New Roman" w:cs="Times New Roman"/>
          <w:sz w:val="24"/>
          <w:szCs w:val="24"/>
          <w:lang w:val="en-US"/>
        </w:rPr>
        <w:t xml:space="preserve">. &amp; </w:t>
      </w:r>
      <w:proofErr w:type="spellStart"/>
      <w:r w:rsidRPr="00202631">
        <w:rPr>
          <w:rFonts w:ascii="Times New Roman" w:hAnsi="Times New Roman" w:cs="Times New Roman"/>
          <w:sz w:val="24"/>
          <w:szCs w:val="24"/>
          <w:lang w:val="en-US"/>
        </w:rPr>
        <w:t>Patterson,B.D</w:t>
      </w:r>
      <w:proofErr w:type="spellEnd"/>
      <w:r w:rsidRPr="00202631">
        <w:rPr>
          <w:rFonts w:ascii="Times New Roman" w:hAnsi="Times New Roman" w:cs="Times New Roman"/>
          <w:sz w:val="24"/>
          <w:szCs w:val="24"/>
          <w:lang w:val="en-US"/>
        </w:rPr>
        <w:t xml:space="preserve">. (2015). Phylogeny and evolution of caviomorph rodents (Rodentia, </w:t>
      </w:r>
      <w:proofErr w:type="spellStart"/>
      <w:r w:rsidRPr="00202631">
        <w:rPr>
          <w:rFonts w:ascii="Times New Roman" w:hAnsi="Times New Roman" w:cs="Times New Roman"/>
          <w:sz w:val="24"/>
          <w:szCs w:val="24"/>
          <w:lang w:val="en-US"/>
        </w:rPr>
        <w:t>Hystricomorpha</w:t>
      </w:r>
      <w:proofErr w:type="spellEnd"/>
      <w:r w:rsidRPr="00202631">
        <w:rPr>
          <w:rFonts w:ascii="Times New Roman" w:hAnsi="Times New Roman" w:cs="Times New Roman"/>
          <w:sz w:val="24"/>
          <w:szCs w:val="24"/>
          <w:lang w:val="en-US"/>
        </w:rPr>
        <w:t xml:space="preserve">): a complete </w:t>
      </w:r>
      <w:proofErr w:type="spellStart"/>
      <w:r w:rsidRPr="00202631">
        <w:rPr>
          <w:rFonts w:ascii="Times New Roman" w:hAnsi="Times New Roman" w:cs="Times New Roman"/>
          <w:sz w:val="24"/>
          <w:szCs w:val="24"/>
          <w:lang w:val="en-US"/>
        </w:rPr>
        <w:t>timetree</w:t>
      </w:r>
      <w:proofErr w:type="spellEnd"/>
      <w:r w:rsidRPr="00202631">
        <w:rPr>
          <w:rFonts w:ascii="Times New Roman" w:hAnsi="Times New Roman" w:cs="Times New Roman"/>
          <w:sz w:val="24"/>
          <w:szCs w:val="24"/>
          <w:lang w:val="en-US"/>
        </w:rPr>
        <w:t xml:space="preserve"> for living genera. Pp. 63-120 in Vassallo, A.I., </w:t>
      </w:r>
      <w:proofErr w:type="spellStart"/>
      <w:r w:rsidRPr="00202631">
        <w:rPr>
          <w:rFonts w:ascii="Times New Roman" w:hAnsi="Times New Roman" w:cs="Times New Roman"/>
          <w:sz w:val="24"/>
          <w:szCs w:val="24"/>
          <w:lang w:val="en-US"/>
        </w:rPr>
        <w:t>Antenucci</w:t>
      </w:r>
      <w:proofErr w:type="spellEnd"/>
      <w:r w:rsidRPr="00202631">
        <w:rPr>
          <w:rFonts w:ascii="Times New Roman" w:hAnsi="Times New Roman" w:cs="Times New Roman"/>
          <w:sz w:val="24"/>
          <w:szCs w:val="24"/>
          <w:lang w:val="en-US"/>
        </w:rPr>
        <w:t>, D. (editors). Biology of caviomorph rodents: diversity and evolution. SAREM Series A, Buenos Aires.</w:t>
      </w:r>
    </w:p>
    <w:sectPr w:rsidR="003F5EDF" w:rsidRPr="00202631" w:rsidSect="00AA08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Arial"/>
    <w:charset w:val="00"/>
    <w:family w:val="swiss"/>
    <w:pitch w:val="variable"/>
    <w:sig w:usb0="E4002E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88C"/>
    <w:rsid w:val="00202631"/>
    <w:rsid w:val="0028171E"/>
    <w:rsid w:val="00340DD0"/>
    <w:rsid w:val="003966AC"/>
    <w:rsid w:val="003F5EDF"/>
    <w:rsid w:val="00475F08"/>
    <w:rsid w:val="00614CE3"/>
    <w:rsid w:val="0077492A"/>
    <w:rsid w:val="008760F9"/>
    <w:rsid w:val="009D01B1"/>
    <w:rsid w:val="00A67322"/>
    <w:rsid w:val="00AA088C"/>
    <w:rsid w:val="00B5338C"/>
    <w:rsid w:val="00CF1850"/>
    <w:rsid w:val="00E03E4C"/>
    <w:rsid w:val="00EE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3481F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3E4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E4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74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9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9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9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92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7492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3E4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E4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74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9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9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9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92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749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471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9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21</Words>
  <Characters>1836</Characters>
  <Application>Microsoft Macintosh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io Rossi</dc:creator>
  <cp:keywords/>
  <dc:description/>
  <cp:lastModifiedBy>Cleusa Nagamachi</cp:lastModifiedBy>
  <cp:revision>3</cp:revision>
  <dcterms:created xsi:type="dcterms:W3CDTF">2021-03-29T20:10:00Z</dcterms:created>
  <dcterms:modified xsi:type="dcterms:W3CDTF">2021-03-29T21:41:00Z</dcterms:modified>
</cp:coreProperties>
</file>